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data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32400" cy="1288415"/>
            <wp:effectExtent l="0" t="0" r="10160" b="0"/>
            <wp:docPr id="2" name="图片 2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ry</w:t>
      </w:r>
      <w:r>
        <w:rPr>
          <w:rFonts w:hint="eastAsia" w:ascii="Times New Roman" w:hAnsi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1：Lipid content of rats at 4 weeks.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sectPr>
          <w:pgSz w:w="11850" w:h="16783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(A-D)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etect (A) TC, (B) TG, (C) LDL and (D) HDL in rat serum at 4 week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**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0.01, ***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0.001,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mpared with the CTL group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L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8, HFD 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32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968875" cy="4088765"/>
            <wp:effectExtent l="0" t="0" r="0" b="0"/>
            <wp:docPr id="5" name="图片 5" descr="ＳＦ３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ＳＦ３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68875" cy="408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ry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2：The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role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 CD36 in PA-induced cardiomyocyte inflammation.</w:t>
      </w:r>
    </w:p>
    <w:p>
      <w:pPr>
        <w:numPr>
          <w:ilvl w:val="0"/>
          <w:numId w:val="0"/>
        </w:numPr>
        <w:rPr>
          <w:rFonts w:hint="eastAsia" w:ascii="Times New Roman" w:hAnsi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sectPr>
          <w:pgSz w:w="11850" w:h="16783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A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Western blot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ing analysis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he expression of the p-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65 and IκB-α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inflammatory signaling pathway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proteins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y CD36 siRNA treated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human cardi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myocytes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= 3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B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xpressi</w:t>
      </w:r>
      <w:bookmarkStart w:id="1" w:name="_GoBack"/>
      <w:bookmarkEnd w:id="1"/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n of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 D36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RNA after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D36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verexpression for 24 h in AC16 cells.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&lt;0.001, compared with the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TL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group, </w:t>
      </w:r>
      <w:r>
        <w:rPr>
          <w:rFonts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= 3.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D36 </w:t>
      </w:r>
      <w:r>
        <w:rPr>
          <w:rFonts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verexpression on the expression of CD36 in PA-treated AC16 cells.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 0.05, **</w:t>
      </w:r>
      <w:r>
        <w:rPr>
          <w:rFonts w:hint="eastAsia"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 0.01, ***</w:t>
      </w:r>
      <w:r>
        <w:rPr>
          <w:rFonts w:hint="eastAsia"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01, </w:t>
      </w:r>
      <w:r>
        <w:rPr>
          <w:rFonts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= 3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D)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D36 </w:t>
      </w:r>
      <w:r>
        <w:rPr>
          <w:rFonts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verexpression on the expression of 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IL-6 </w:t>
      </w:r>
      <w:r>
        <w:rPr>
          <w:rFonts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n PA-treated AC16 cells.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01, </w:t>
      </w:r>
      <w:r>
        <w:rPr>
          <w:rFonts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= 3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E)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D36 </w:t>
      </w:r>
      <w:r>
        <w:rPr>
          <w:rFonts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verexpression on the expression of TNF-α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 PA-treated AC16 cells.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01, </w:t>
      </w:r>
      <w:r>
        <w:rPr>
          <w:rFonts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/>
          <w:i w:val="0"/>
          <w:i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34940" cy="4554220"/>
            <wp:effectExtent l="0" t="0" r="7620" b="254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ry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LHD regulates the level of m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methylation modifying enzymes.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sectPr>
          <w:pgSz w:w="11850" w:h="16783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(A-B) 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estern blot detection of inflammatory signaling pathway FTO expression in human cardiac myocytes; (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 statistical plot of protein change results,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 0.0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, compared with the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TL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group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 = </w:t>
      </w:r>
      <w:r>
        <w:rPr>
          <w:rFonts w:hint="eastAsia" w:ascii="Times New Roman" w:hAnsi="Times New Roman" w:eastAsia="宋体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 w:eastAsia="宋体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Dot blot detection intracellular m</w:t>
      </w:r>
      <w:r>
        <w:rPr>
          <w:rFonts w:hint="eastAsia" w:ascii="Times New Roman" w:hAnsi="Times New Roman"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A levels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fter different concentrations of LHD-treated cells. CTL (0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µM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LHD), LHD L (12.5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µM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LHD), LHD M (25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µM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LHD), LHD H (50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µM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LHD), </w:t>
      </w:r>
      <w:r>
        <w:rPr>
          <w:rFonts w:hint="eastAsia" w:ascii="Times New Roman" w:hAnsi="Times New Roman" w:eastAsia="宋体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 = </w:t>
      </w:r>
      <w:r>
        <w:rPr>
          <w:rFonts w:hint="eastAsia" w:ascii="Times New Roman" w:hAnsi="Times New Roman" w:eastAsia="宋体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.</w:t>
      </w:r>
    </w:p>
    <w:p>
      <w:pPr>
        <w:spacing w:line="240" w:lineRule="auto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34305" cy="5788660"/>
            <wp:effectExtent l="0" t="0" r="0" b="0"/>
            <wp:docPr id="4" name="图片 4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4305" cy="578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：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TO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lencing regulates 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 levels and inflammatory cytokines express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Western blot detection of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D36 expression by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FTO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i RNA treated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human cardiac myocyte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 = </w:t>
      </w:r>
      <w:r>
        <w:rPr>
          <w:rFonts w:hint="eastAsia" w:ascii="Times New Roman" w:hAnsi="Times New Roman" w:eastAsia="宋体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Dot blot detection intracellular m</w:t>
      </w:r>
      <w:r>
        <w:rPr>
          <w:rFonts w:hint="eastAsia" w:ascii="Times New Roman" w:hAnsi="Times New Roman" w:eastAsia="宋体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A levels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 FTO siRNA transfected cells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4. 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Effect of FTO 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lencing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on the expression of CD36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n AC16 cells.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&lt; 0.001, compared with the NC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###</w:t>
      </w:r>
      <w:r>
        <w:rPr>
          <w:rFonts w:hint="eastAsia"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&lt; 0.001, compared with the PA group, </w:t>
      </w: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Effect of FTO 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ilencing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on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IL-6 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expression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n AC16 cells.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&lt; 0.001, compared with the NC group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###</w:t>
      </w: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&lt; 0.001, compared with the PA group, </w:t>
      </w: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Effect of FTO </w:t>
      </w:r>
      <w:r>
        <w:rPr>
          <w:rFonts w:hint="eastAsia" w:ascii="Times New Roman" w:hAnsi="Times New Roman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ilencing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>on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TNF-α </w:t>
      </w:r>
      <w:r>
        <w:rPr>
          <w:rFonts w:hint="eastAsia"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expression </w:t>
      </w:r>
      <w: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in AC16 cells.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&lt; 0.001, compared with the NC group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##</w:t>
      </w:r>
      <w:r>
        <w:rPr>
          <w:rFonts w:hint="eastAsia"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&lt; 0.01, compared with the PA group, </w:t>
      </w: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Western blot detection of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D36 expression by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FTO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verexpression plasmid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reated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human cardiac myocyte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 = </w:t>
      </w:r>
      <w:r>
        <w:rPr>
          <w:rFonts w:hint="eastAsia" w:ascii="Times New Roman" w:hAnsi="Times New Roman" w:eastAsia="宋体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sectPr>
          <w:pgSz w:w="11850" w:h="16783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: The sequences of siRNAs.</w:t>
      </w:r>
    </w:p>
    <w:tbl>
      <w:tblPr>
        <w:tblStyle w:val="8"/>
        <w:tblpPr w:leftFromText="180" w:rightFromText="180" w:vertAnchor="text" w:horzAnchor="margin" w:tblpXSpec="center" w:tblpY="268"/>
        <w:tblOverlap w:val="never"/>
        <w:tblW w:w="496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6187"/>
        <w:gridCol w:w="63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558" w:type="pct"/>
            <w:tcBorders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es</w:t>
            </w:r>
          </w:p>
        </w:tc>
        <w:tc>
          <w:tcPr>
            <w:tcW w:w="2197" w:type="pct"/>
            <w:tcBorders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 (5'-3')</w:t>
            </w:r>
          </w:p>
        </w:tc>
        <w:tc>
          <w:tcPr>
            <w:tcW w:w="2244" w:type="pct"/>
            <w:tcBorders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558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2197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UCACAACCUCGGUUUAGTT</w:t>
            </w:r>
          </w:p>
        </w:tc>
        <w:tc>
          <w:tcPr>
            <w:tcW w:w="2244" w:type="pct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AAACCGAGGUUGUGA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558" w:type="pct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</w:p>
        </w:tc>
        <w:tc>
          <w:tcPr>
            <w:tcW w:w="2197" w:type="pct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AAGGAGACUGCUAUUUTT</w:t>
            </w:r>
          </w:p>
        </w:tc>
        <w:tc>
          <w:tcPr>
            <w:tcW w:w="2244" w:type="pct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AUAGCAGUCUCCUUGGUGA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558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36 1</w:t>
            </w:r>
          </w:p>
        </w:tc>
        <w:tc>
          <w:tcPr>
            <w:tcW w:w="2197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ACTTCTGAACATGTTTGCCCCTGTCTC</w:t>
            </w:r>
          </w:p>
        </w:tc>
        <w:tc>
          <w:tcPr>
            <w:tcW w:w="2244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GACAGGGGCAAACAUGUUCAGAAGUU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558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36 2</w:t>
            </w:r>
          </w:p>
        </w:tc>
        <w:tc>
          <w:tcPr>
            <w:tcW w:w="2197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CACAGGGATTCCTTTCAGACCTGTCTC</w:t>
            </w:r>
          </w:p>
        </w:tc>
        <w:tc>
          <w:tcPr>
            <w:tcW w:w="2244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GACAGGUCUGAAAGGAAUCCCUGUGU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558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C</w:t>
            </w:r>
          </w:p>
        </w:tc>
        <w:tc>
          <w:tcPr>
            <w:tcW w:w="2197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UCUCCGAACGUGUCACGUTT</w:t>
            </w:r>
          </w:p>
        </w:tc>
        <w:tc>
          <w:tcPr>
            <w:tcW w:w="2244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GUGACACGUUCGGAGAATT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2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rimer sequences used 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Quantitative Real-Time PCR</w:t>
      </w:r>
    </w:p>
    <w:tbl>
      <w:tblPr>
        <w:tblStyle w:val="7"/>
        <w:tblpPr w:leftFromText="180" w:rightFromText="180" w:vertAnchor="text" w:horzAnchor="margin" w:tblpXSpec="center" w:tblpY="153"/>
        <w:tblOverlap w:val="never"/>
        <w:tblW w:w="139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4195"/>
        <w:gridCol w:w="982"/>
        <w:gridCol w:w="4247"/>
        <w:gridCol w:w="978"/>
        <w:gridCol w:w="21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  <w:jc w:val="center"/>
        </w:trPr>
        <w:tc>
          <w:tcPr>
            <w:tcW w:w="14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41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 primer (5'-3')</w:t>
            </w:r>
          </w:p>
        </w:tc>
        <w:tc>
          <w:tcPr>
            <w:tcW w:w="9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ize</w:t>
            </w:r>
            <w:r>
              <w:rPr>
                <w:rStyle w:val="16"/>
                <w:rFonts w:hint="default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Style w:val="16"/>
                <w:rFonts w:hint="default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42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 primer (5'-3')</w:t>
            </w:r>
          </w:p>
        </w:tc>
        <w:tc>
          <w:tcPr>
            <w:tcW w:w="9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ize</w:t>
            </w:r>
            <w:r>
              <w:rPr>
                <w:rStyle w:val="16"/>
                <w:rFonts w:hint="default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p</w:t>
            </w:r>
            <w:r>
              <w:rPr>
                <w:rStyle w:val="16"/>
                <w:rFonts w:hint="default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enBank numb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TCCTCGACGGCATCTCAG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CCAGTGCCTCTTTGCTGC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060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CCAGGGACCTCTCTCTAAT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TGGGCTACAGGCTTGTCAC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059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D3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TTTGGCTTAATGAGACTGGGA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CAACAAACATCACCACACC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100154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TO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GCAGGTAATGTTCGGGCAA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GTGGAAGAAGATGGAGGGT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1080432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TP5MC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TCCAGACCAGTGTTGTCTC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ACGGGTTCCTGGCATAG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517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TP5FID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CTCTTCGGTGCAGTTGTTG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CCTCGATTCGGATCTGGA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168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ADHB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TGTCCAGACCAAAACGAAGA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GATGCAACAAACCCGTAAG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018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CADM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GAAGCAGATACCCCAGGAA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GCTCCGTCACCAATTAAAACA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001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CADVL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CAGAGCATCGGTTTCAAAG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GGGCTCGGTTAGACAGAAA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00001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LC27a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GGGCAGTGTCTCATCTATG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CGATGTACTGAACCACCG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19858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PT1b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CTGCTACATGGCAACTGCT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GAGGTGCCCAATGATGGG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M_15224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eastAsia="宋体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8s</w:t>
            </w:r>
          </w:p>
        </w:tc>
        <w:tc>
          <w:tcPr>
            <w:tcW w:w="41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CTGGATACCGCAGCTAGGA</w:t>
            </w:r>
            <w:bookmarkEnd w:id="0"/>
          </w:p>
        </w:tc>
        <w:tc>
          <w:tcPr>
            <w:tcW w:w="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2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CGGCGCAATACGAATGCCC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3: Top 15 proteins predicted bind to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H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.</w:t>
      </w:r>
    </w:p>
    <w:tbl>
      <w:tblPr>
        <w:tblStyle w:val="7"/>
        <w:tblpPr w:leftFromText="180" w:rightFromText="180" w:vertAnchor="page" w:horzAnchor="margin" w:tblpY="2460"/>
        <w:tblOverlap w:val="never"/>
        <w:tblW w:w="1383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8"/>
        <w:gridCol w:w="6035"/>
        <w:gridCol w:w="1966"/>
        <w:gridCol w:w="2352"/>
        <w:gridCol w:w="236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</w:trPr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6035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  <w:tc>
          <w:tcPr>
            <w:tcW w:w="1966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mon name</w:t>
            </w:r>
          </w:p>
        </w:tc>
        <w:tc>
          <w:tcPr>
            <w:tcW w:w="2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EMBL ID</w:t>
            </w:r>
          </w:p>
        </w:tc>
        <w:tc>
          <w:tcPr>
            <w:tcW w:w="2367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 Cl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111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3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in kinase C gamma</w:t>
            </w:r>
          </w:p>
        </w:tc>
        <w:tc>
          <w:tcPr>
            <w:tcW w:w="196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KCG</w:t>
            </w:r>
          </w:p>
        </w:tc>
        <w:tc>
          <w:tcPr>
            <w:tcW w:w="235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2938</w:t>
            </w:r>
          </w:p>
        </w:tc>
        <w:tc>
          <w:tcPr>
            <w:tcW w:w="236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in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in kinase C beta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KCB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3045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in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in kinase C eta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KCH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3616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in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lpha-ketoglutarate-dependent dioxygenase FTO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TO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2331065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xidoreduct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in kinase C alpha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KCA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299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in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atrix metalloproteinase 13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MP13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280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atrix metalloproteinase 9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321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atrix metalloproteinase 1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MP1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332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osphodiesterase 5A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DE5A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1827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osphodiester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ubulin beta-1 chain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UBB1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1915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tructural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epatic lipase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IPC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2127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nzy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atrix metalloproteinase 3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MP3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283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yclin-dependent kinase 2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DK2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301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in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111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0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yclin-dependent kinase 4</w:t>
            </w:r>
          </w:p>
        </w:tc>
        <w:tc>
          <w:tcPr>
            <w:tcW w:w="196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DK4</w:t>
            </w:r>
          </w:p>
        </w:tc>
        <w:tc>
          <w:tcPr>
            <w:tcW w:w="23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331</w:t>
            </w:r>
          </w:p>
        </w:tc>
        <w:tc>
          <w:tcPr>
            <w:tcW w:w="23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ina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111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03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DAM17</w:t>
            </w:r>
          </w:p>
        </w:tc>
        <w:tc>
          <w:tcPr>
            <w:tcW w:w="196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DAM17</w:t>
            </w:r>
          </w:p>
        </w:tc>
        <w:tc>
          <w:tcPr>
            <w:tcW w:w="235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HEMBL3706</w:t>
            </w:r>
          </w:p>
        </w:tc>
        <w:tc>
          <w:tcPr>
            <w:tcW w:w="236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ase</w:t>
            </w:r>
          </w:p>
        </w:tc>
      </w:tr>
    </w:tbl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ywyttMinion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QxmmftMinionMath 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382421"/>
    <w:rsid w:val="00101B44"/>
    <w:rsid w:val="00657BB3"/>
    <w:rsid w:val="006A2D1C"/>
    <w:rsid w:val="00814FAA"/>
    <w:rsid w:val="008E4721"/>
    <w:rsid w:val="00BA495A"/>
    <w:rsid w:val="00D476FA"/>
    <w:rsid w:val="00E14147"/>
    <w:rsid w:val="00E208D7"/>
    <w:rsid w:val="11CD7D20"/>
    <w:rsid w:val="122059BC"/>
    <w:rsid w:val="198C3B3B"/>
    <w:rsid w:val="1B4756CC"/>
    <w:rsid w:val="1CE3294D"/>
    <w:rsid w:val="1E1B2C3D"/>
    <w:rsid w:val="1ED45928"/>
    <w:rsid w:val="1EDB3E16"/>
    <w:rsid w:val="23136CDF"/>
    <w:rsid w:val="25EB00B9"/>
    <w:rsid w:val="275474C5"/>
    <w:rsid w:val="2A32665F"/>
    <w:rsid w:val="2ACF2508"/>
    <w:rsid w:val="2FEC7454"/>
    <w:rsid w:val="316D564B"/>
    <w:rsid w:val="34AD40D4"/>
    <w:rsid w:val="35E154C6"/>
    <w:rsid w:val="370B7BE8"/>
    <w:rsid w:val="3A767B32"/>
    <w:rsid w:val="3F7A58DE"/>
    <w:rsid w:val="40604073"/>
    <w:rsid w:val="4998150B"/>
    <w:rsid w:val="4ADA7093"/>
    <w:rsid w:val="4B883527"/>
    <w:rsid w:val="4E491F28"/>
    <w:rsid w:val="4E4C0598"/>
    <w:rsid w:val="4E563CF8"/>
    <w:rsid w:val="4E6B3816"/>
    <w:rsid w:val="51C82E6A"/>
    <w:rsid w:val="54902149"/>
    <w:rsid w:val="561028D6"/>
    <w:rsid w:val="580B53D6"/>
    <w:rsid w:val="5D611702"/>
    <w:rsid w:val="60E10ECC"/>
    <w:rsid w:val="641B3D32"/>
    <w:rsid w:val="64DD1CCE"/>
    <w:rsid w:val="64FC0CE1"/>
    <w:rsid w:val="67F26330"/>
    <w:rsid w:val="6D0A0FE4"/>
    <w:rsid w:val="6D382421"/>
    <w:rsid w:val="6D614D1F"/>
    <w:rsid w:val="6FD83FB2"/>
    <w:rsid w:val="701272C8"/>
    <w:rsid w:val="71FC7E9A"/>
    <w:rsid w:val="72BE1A93"/>
    <w:rsid w:val="7AED365D"/>
    <w:rsid w:val="7DA83E91"/>
    <w:rsid w:val="7ED1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iPriority w:val="0"/>
    <w:rPr>
      <w:sz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character" w:customStyle="1" w:styleId="11">
    <w:name w:val="fontstyle01"/>
    <w:basedOn w:val="9"/>
    <w:qFormat/>
    <w:uiPriority w:val="0"/>
    <w:rPr>
      <w:rFonts w:ascii="VywyttMinion-Black" w:hAnsi="VywyttMinion-Black" w:eastAsia="VywyttMinion-Black" w:cs="VywyttMinion-Black"/>
      <w:color w:val="131413"/>
      <w:sz w:val="24"/>
      <w:szCs w:val="24"/>
    </w:rPr>
  </w:style>
  <w:style w:type="character" w:customStyle="1" w:styleId="12">
    <w:name w:val="fontstyle21"/>
    <w:basedOn w:val="9"/>
    <w:qFormat/>
    <w:uiPriority w:val="0"/>
    <w:rPr>
      <w:rFonts w:ascii="QxmmftMinionMath Italic" w:hAnsi="QxmmftMinionMath Italic" w:eastAsia="QxmmftMinionMath Italic" w:cs="QxmmftMinionMath Italic"/>
      <w:i/>
      <w:color w:val="131413"/>
      <w:sz w:val="20"/>
      <w:szCs w:val="20"/>
    </w:rPr>
  </w:style>
  <w:style w:type="character" w:customStyle="1" w:styleId="13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2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88</Words>
  <Characters>2218</Characters>
  <Lines>18</Lines>
  <Paragraphs>5</Paragraphs>
  <TotalTime>1</TotalTime>
  <ScaleCrop>false</ScaleCrop>
  <LinksUpToDate>false</LinksUpToDate>
  <CharactersWithSpaces>2601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06:36:00Z</dcterms:created>
  <dc:creator>于莹</dc:creator>
  <cp:lastModifiedBy>keithpod</cp:lastModifiedBy>
  <dcterms:modified xsi:type="dcterms:W3CDTF">2021-10-21T07:56:1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BD5BB80F6F1245E9BBF960A2DBF9BE3F</vt:lpwstr>
  </property>
</Properties>
</file>